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219" w:rsidRPr="00E36BEB" w:rsidRDefault="00FB7219" w:rsidP="00FB721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S5</w:t>
      </w: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. 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The numbers of sites in the MK-test classes (s=synonymous; n=non-synonymous; F=fixed; P=polymorphic). The numbers were calculated using modified MacDonald-Kreitman test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[3</w:t>
      </w:r>
      <w:r w:rsidR="00D56D5E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9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]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. Neutral class site frequency thresholds of 0.0-0.5 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[4</w:t>
      </w:r>
      <w:r w:rsidR="00A61ED4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]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w</w:t>
      </w:r>
      <w:bookmarkStart w:id="0" w:name="_GoBack"/>
      <w:bookmarkEnd w:id="0"/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ere used in the analysis. P-values were calculated with chi-squared test (</w:t>
      </w:r>
      <w:r w:rsidRPr="00E36BEB">
        <w:rPr>
          <w:rFonts w:ascii="Times New Roman" w:hAnsi="Times New Roman"/>
          <w:sz w:val="24"/>
          <w:szCs w:val="24"/>
          <w:lang w:val="en-GB"/>
        </w:rPr>
        <w:t>* 0.05 &gt; P &gt; 0.01; ** 0.01 &gt; P &gt; 0.001; *** P &lt; 0.001; NS = not significant).</w:t>
      </w:r>
    </w:p>
    <w:p w:rsidR="00FB7219" w:rsidRPr="00E36BEB" w:rsidRDefault="00FB7219" w:rsidP="00FB72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margin" w:tblpY="77"/>
        <w:tblW w:w="8188" w:type="dxa"/>
        <w:tblLayout w:type="fixed"/>
        <w:tblLook w:val="00A0" w:firstRow="1" w:lastRow="0" w:firstColumn="1" w:lastColumn="0" w:noHBand="0" w:noVBand="0"/>
      </w:tblPr>
      <w:tblGrid>
        <w:gridCol w:w="1384"/>
        <w:gridCol w:w="1559"/>
        <w:gridCol w:w="284"/>
        <w:gridCol w:w="850"/>
        <w:gridCol w:w="851"/>
        <w:gridCol w:w="283"/>
        <w:gridCol w:w="851"/>
        <w:gridCol w:w="992"/>
        <w:gridCol w:w="1134"/>
      </w:tblGrid>
      <w:tr w:rsidR="00FB7219" w:rsidRPr="00E36BEB" w:rsidTr="005C1483">
        <w:tc>
          <w:tcPr>
            <w:tcW w:w="2943" w:type="dxa"/>
            <w:gridSpan w:val="2"/>
            <w:tcBorders>
              <w:top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lusters compare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Fixed differences (between groups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olymorph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FB7219" w:rsidRPr="00E36BEB" w:rsidRDefault="00FB7219" w:rsidP="005C14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FB7219" w:rsidRPr="00E36BEB" w:rsidTr="005C1483">
        <w:trPr>
          <w:trHeight w:val="337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Ancest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Mai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F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P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B7219" w:rsidRPr="00E36BEB" w:rsidTr="005C1483">
        <w:tc>
          <w:tcPr>
            <w:tcW w:w="1384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9.5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5.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5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66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462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8.0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36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2.56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5.94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9 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67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33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1.38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5.25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5 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36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2.5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1.5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33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.5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5.17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3.94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4.83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4.42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9.11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67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17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1.61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3.47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.08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4.22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1559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28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17</w:t>
            </w: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.67</w:t>
            </w:r>
          </w:p>
        </w:tc>
        <w:tc>
          <w:tcPr>
            <w:tcW w:w="283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0.30</w:t>
            </w:r>
          </w:p>
        </w:tc>
        <w:tc>
          <w:tcPr>
            <w:tcW w:w="992" w:type="dxa"/>
            <w:shd w:val="clear" w:color="auto" w:fill="BFBFBF"/>
          </w:tcPr>
          <w:p w:rsidR="00FB7219" w:rsidRPr="00E36BEB" w:rsidRDefault="00FB7219" w:rsidP="005C1483">
            <w:pPr>
              <w:tabs>
                <w:tab w:val="left" w:pos="340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4.30</w:t>
            </w:r>
          </w:p>
        </w:tc>
        <w:tc>
          <w:tcPr>
            <w:tcW w:w="1134" w:type="dxa"/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8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9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3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0.3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8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231"/>
                <w:tab w:val="left" w:pos="408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1.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5.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.8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43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2.91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.3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0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5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9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462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9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3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4.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4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.2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8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/C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530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1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1.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5.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4.3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.94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4.17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.3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9.2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0.3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FB7219" w:rsidRPr="00E36BEB" w:rsidTr="005C1483">
        <w:tc>
          <w:tcPr>
            <w:tcW w:w="13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.8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6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.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5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2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17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4.33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4.7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1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7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8.53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9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2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6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6.0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4.08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4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1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6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0.97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8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6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4.67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43"/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.63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7.17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43"/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1.58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1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0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5.0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7.8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4.44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2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5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.8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8.77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4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8.5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1.75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8.3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7.19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.25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-F/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.3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5.27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7.0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/C</w:t>
            </w:r>
          </w:p>
        </w:tc>
        <w:tc>
          <w:tcPr>
            <w:tcW w:w="1559" w:type="dxa"/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/v</w:t>
            </w:r>
          </w:p>
        </w:tc>
        <w:tc>
          <w:tcPr>
            <w:tcW w:w="284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83</w:t>
            </w:r>
          </w:p>
        </w:tc>
        <w:tc>
          <w:tcPr>
            <w:tcW w:w="851" w:type="dxa"/>
          </w:tcPr>
          <w:p w:rsidR="00FB7219" w:rsidRPr="00E36BEB" w:rsidRDefault="00FB7219" w:rsidP="005C1483">
            <w:pPr>
              <w:tabs>
                <w:tab w:val="left" w:pos="543"/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283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2.02</w:t>
            </w:r>
          </w:p>
        </w:tc>
        <w:tc>
          <w:tcPr>
            <w:tcW w:w="992" w:type="dxa"/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7.67</w:t>
            </w:r>
          </w:p>
        </w:tc>
        <w:tc>
          <w:tcPr>
            <w:tcW w:w="1134" w:type="dxa"/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B7219" w:rsidRPr="00E36BEB" w:rsidTr="005C1483">
        <w:tc>
          <w:tcPr>
            <w:tcW w:w="1384" w:type="dxa"/>
            <w:tcBorders>
              <w:bottom w:val="single" w:sz="4" w:space="0" w:color="auto"/>
            </w:tcBorders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FB7219" w:rsidRPr="00E36BEB" w:rsidRDefault="00FB7219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7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B7219" w:rsidRPr="00E36BEB" w:rsidRDefault="00FB7219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FB7219" w:rsidRPr="00E36BEB" w:rsidRDefault="00FB7219" w:rsidP="00FB7219">
      <w:pPr>
        <w:spacing w:after="0" w:line="240" w:lineRule="auto"/>
        <w:rPr>
          <w:lang w:val="en-GB"/>
        </w:rPr>
      </w:pPr>
    </w:p>
    <w:p w:rsidR="00941A10" w:rsidRPr="00FB7219" w:rsidRDefault="00941A10" w:rsidP="00FB72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fi-FI"/>
        </w:rPr>
      </w:pPr>
    </w:p>
    <w:sectPr w:rsidR="00941A10" w:rsidRPr="00FB721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utiger LT Std 45 Light">
    <w:charset w:val="00"/>
    <w:family w:val="auto"/>
    <w:pitch w:val="variable"/>
  </w:font>
  <w:font w:name="Frutiger LT Std 55 Roman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56AD1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B7A50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98085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6018CF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13E55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2A8C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96D2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51C17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24A3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832DE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074318"/>
    <w:multiLevelType w:val="multilevel"/>
    <w:tmpl w:val="6FB60A60"/>
    <w:lvl w:ilvl="0">
      <w:start w:val="1"/>
      <w:numFmt w:val="decimal"/>
      <w:pStyle w:val="Heading1"/>
      <w:suff w:val="space"/>
      <w:lvlText w:val="%1"/>
      <w:lvlJc w:val="left"/>
      <w:rPr>
        <w:rFonts w:ascii="Arial" w:hAnsi="Arial" w:cs="Arial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pStyle w:val="Heading3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Heading4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1">
    <w:nsid w:val="04C52B45"/>
    <w:multiLevelType w:val="multilevel"/>
    <w:tmpl w:val="795082AA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2">
    <w:nsid w:val="10AD6DE2"/>
    <w:multiLevelType w:val="multilevel"/>
    <w:tmpl w:val="F5461DC4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3">
    <w:nsid w:val="138053F7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1D810EBF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8F61AD4"/>
    <w:multiLevelType w:val="multilevel"/>
    <w:tmpl w:val="59F220F2"/>
    <w:lvl w:ilvl="0">
      <w:start w:val="1"/>
      <w:numFmt w:val="upperRoman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348D48E2"/>
    <w:multiLevelType w:val="multilevel"/>
    <w:tmpl w:val="C770C8D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7">
    <w:nsid w:val="364B175C"/>
    <w:multiLevelType w:val="hybridMultilevel"/>
    <w:tmpl w:val="ECF06110"/>
    <w:lvl w:ilvl="0" w:tplc="111CB3EC">
      <w:start w:val="1"/>
      <w:numFmt w:val="bullet"/>
      <w:pStyle w:val="CBulleted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18">
    <w:nsid w:val="44BF0A7D"/>
    <w:multiLevelType w:val="multilevel"/>
    <w:tmpl w:val="790AE496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9">
    <w:nsid w:val="482D225A"/>
    <w:multiLevelType w:val="hybridMultilevel"/>
    <w:tmpl w:val="A74C9624"/>
    <w:lvl w:ilvl="0" w:tplc="12E42B90">
      <w:start w:val="1"/>
      <w:numFmt w:val="decimal"/>
      <w:pStyle w:val="CFigureCaption"/>
      <w:lvlText w:val="Figure %1."/>
      <w:lvlJc w:val="left"/>
      <w:pPr>
        <w:ind w:left="360" w:hanging="360"/>
      </w:pPr>
      <w:rPr>
        <w:rFonts w:ascii="Arial" w:hAnsi="Arial" w:cs="Arial" w:hint="default"/>
        <w:b/>
        <w:i w:val="0"/>
        <w:kern w:val="0"/>
        <w:sz w:val="18"/>
      </w:rPr>
    </w:lvl>
    <w:lvl w:ilvl="1" w:tplc="040B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54E468F7"/>
    <w:multiLevelType w:val="multilevel"/>
    <w:tmpl w:val="1A06AC9E"/>
    <w:lvl w:ilvl="0">
      <w:start w:val="1"/>
      <w:numFmt w:val="decimal"/>
      <w:suff w:val="space"/>
      <w:lvlText w:val="%1."/>
      <w:lvlJc w:val="left"/>
      <w:rPr>
        <w:rFonts w:ascii="Arial" w:hAnsi="Arial" w:cs="Times New Roman" w:hint="default"/>
        <w:b/>
        <w:i w:val="0"/>
        <w:color w:val="1E1C77"/>
        <w:sz w:val="40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4" w:hanging="794"/>
      </w:pPr>
      <w:rPr>
        <w:rFonts w:cs="Times New Roman" w:hint="default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1588" w:hanging="1588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cs="Times New Roman" w:hint="default"/>
      </w:rPr>
    </w:lvl>
  </w:abstractNum>
  <w:abstractNum w:abstractNumId="21">
    <w:nsid w:val="59F42E98"/>
    <w:multiLevelType w:val="multilevel"/>
    <w:tmpl w:val="05ECA6F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lvlRestart w:val="0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2">
    <w:nsid w:val="5A693139"/>
    <w:multiLevelType w:val="multilevel"/>
    <w:tmpl w:val="958C8E4C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3">
    <w:nsid w:val="5AC51140"/>
    <w:multiLevelType w:val="hybridMultilevel"/>
    <w:tmpl w:val="F20EAA10"/>
    <w:lvl w:ilvl="0" w:tplc="040B000F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24">
    <w:nsid w:val="5EAB1137"/>
    <w:multiLevelType w:val="multilevel"/>
    <w:tmpl w:val="040B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5">
    <w:nsid w:val="6AF21565"/>
    <w:multiLevelType w:val="multilevel"/>
    <w:tmpl w:val="8396B48A"/>
    <w:lvl w:ilvl="0">
      <w:start w:val="1"/>
      <w:numFmt w:val="decimal"/>
      <w:pStyle w:val="CHeading1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C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CHeading4"/>
      <w:suff w:val="space"/>
      <w:lvlText w:val="%1.%2.%3.%4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6">
    <w:nsid w:val="6E76047C"/>
    <w:multiLevelType w:val="hybridMultilevel"/>
    <w:tmpl w:val="D1CAB10A"/>
    <w:lvl w:ilvl="0" w:tplc="BCE8C136">
      <w:start w:val="1"/>
      <w:numFmt w:val="upperRoman"/>
      <w:pStyle w:val="BNamelist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72B13FA2"/>
    <w:multiLevelType w:val="hybridMultilevel"/>
    <w:tmpl w:val="61989608"/>
    <w:lvl w:ilvl="0" w:tplc="18921C9E">
      <w:start w:val="1"/>
      <w:numFmt w:val="decimal"/>
      <w:pStyle w:val="CTableCaption"/>
      <w:lvlText w:val="Table %1."/>
      <w:lvlJc w:val="left"/>
      <w:pPr>
        <w:ind w:left="360" w:hanging="360"/>
      </w:pPr>
      <w:rPr>
        <w:rFonts w:ascii="Arial" w:hAnsi="Arial" w:cs="Arial" w:hint="default"/>
        <w:b/>
        <w:i w:val="0"/>
        <w:caps w:val="0"/>
        <w:kern w:val="0"/>
        <w:sz w:val="18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5645A57"/>
    <w:multiLevelType w:val="hybridMultilevel"/>
    <w:tmpl w:val="D8663C40"/>
    <w:lvl w:ilvl="0" w:tplc="DE04D2CE">
      <w:start w:val="1"/>
      <w:numFmt w:val="decimal"/>
      <w:pStyle w:val="CPictureCaption"/>
      <w:lvlText w:val="Picture 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2"/>
  </w:num>
  <w:num w:numId="5">
    <w:abstractNumId w:val="15"/>
  </w:num>
  <w:num w:numId="6">
    <w:abstractNumId w:val="14"/>
  </w:num>
  <w:num w:numId="7">
    <w:abstractNumId w:val="13"/>
  </w:num>
  <w:num w:numId="8">
    <w:abstractNumId w:val="21"/>
  </w:num>
  <w:num w:numId="9">
    <w:abstractNumId w:val="11"/>
  </w:num>
  <w:num w:numId="10">
    <w:abstractNumId w:val="20"/>
  </w:num>
  <w:num w:numId="11">
    <w:abstractNumId w:val="27"/>
  </w:num>
  <w:num w:numId="12">
    <w:abstractNumId w:val="28"/>
  </w:num>
  <w:num w:numId="13">
    <w:abstractNumId w:val="19"/>
  </w:num>
  <w:num w:numId="14">
    <w:abstractNumId w:val="19"/>
    <w:lvlOverride w:ilvl="0">
      <w:startOverride w:val="1"/>
    </w:lvlOverride>
  </w:num>
  <w:num w:numId="15">
    <w:abstractNumId w:val="28"/>
    <w:lvlOverride w:ilvl="0">
      <w:startOverride w:val="1"/>
    </w:lvlOverride>
  </w:num>
  <w:num w:numId="16">
    <w:abstractNumId w:val="22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lvlRestart w:val="0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17">
    <w:abstractNumId w:val="16"/>
  </w:num>
  <w:num w:numId="18">
    <w:abstractNumId w:val="18"/>
  </w:num>
  <w:num w:numId="19">
    <w:abstractNumId w:val="12"/>
  </w:num>
  <w:num w:numId="20">
    <w:abstractNumId w:val="18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21">
    <w:abstractNumId w:val="24"/>
  </w:num>
  <w:num w:numId="22">
    <w:abstractNumId w:val="25"/>
  </w:num>
  <w:num w:numId="23">
    <w:abstractNumId w:val="23"/>
  </w:num>
  <w:num w:numId="24">
    <w:abstractNumId w:val="19"/>
    <w:lvlOverride w:ilvl="0">
      <w:startOverride w:val="13"/>
    </w:lvlOverride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219"/>
    <w:rsid w:val="00004742"/>
    <w:rsid w:val="000B35AE"/>
    <w:rsid w:val="000E3BE2"/>
    <w:rsid w:val="001078BF"/>
    <w:rsid w:val="00147C5D"/>
    <w:rsid w:val="001C1F7E"/>
    <w:rsid w:val="001D5B6A"/>
    <w:rsid w:val="00260621"/>
    <w:rsid w:val="003602DA"/>
    <w:rsid w:val="003955BF"/>
    <w:rsid w:val="00453A22"/>
    <w:rsid w:val="00507B97"/>
    <w:rsid w:val="00624ACF"/>
    <w:rsid w:val="006548EA"/>
    <w:rsid w:val="006A1050"/>
    <w:rsid w:val="007926D3"/>
    <w:rsid w:val="00812AC8"/>
    <w:rsid w:val="00813E14"/>
    <w:rsid w:val="008452FC"/>
    <w:rsid w:val="008A7123"/>
    <w:rsid w:val="009005BD"/>
    <w:rsid w:val="00941A10"/>
    <w:rsid w:val="00A61ED4"/>
    <w:rsid w:val="00B11D2A"/>
    <w:rsid w:val="00B51EBD"/>
    <w:rsid w:val="00B5571C"/>
    <w:rsid w:val="00BD5BCD"/>
    <w:rsid w:val="00CB4427"/>
    <w:rsid w:val="00CF3D6F"/>
    <w:rsid w:val="00D17ADF"/>
    <w:rsid w:val="00D56D5E"/>
    <w:rsid w:val="00D57784"/>
    <w:rsid w:val="00DA366B"/>
    <w:rsid w:val="00E473DE"/>
    <w:rsid w:val="00E75927"/>
    <w:rsid w:val="00EA3C72"/>
    <w:rsid w:val="00EC200C"/>
    <w:rsid w:val="00EE12E1"/>
    <w:rsid w:val="00F23D62"/>
    <w:rsid w:val="00F30852"/>
    <w:rsid w:val="00FB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219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B7219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7219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7219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B7219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B7219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B7219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B7219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B7219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B7219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B7219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B7219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FB7219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FB7219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FB7219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FB7219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FB7219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FB7219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FB7219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FB7219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FB7219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FB7219"/>
    <w:rPr>
      <w:color w:val="808080"/>
    </w:rPr>
  </w:style>
  <w:style w:type="paragraph" w:customStyle="1" w:styleId="CParagraph">
    <w:name w:val="C. Paragraph"/>
    <w:basedOn w:val="Normal"/>
    <w:uiPriority w:val="99"/>
    <w:rsid w:val="00FB7219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FB721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B721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FB721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B721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FB7219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FB7219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FB7219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FB7219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FB7219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FB7219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FB7219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FB7219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FB7219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FB7219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FB7219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FB721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FB7219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FB7219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FB7219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FB721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FB7219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FB7219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FB7219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FB72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FB7219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FB7219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FB7219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FB7219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FB7219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FB7219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FB7219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FB7219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FB7219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219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FB7219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FB7219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FB72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B7219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FB7219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FB721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FB7219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FB721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FB7219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219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B7219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7219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7219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B7219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B7219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B7219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B7219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B7219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B7219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B7219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B7219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FB7219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FB7219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FB7219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FB7219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FB7219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FB7219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FB7219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FB7219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FB7219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FB7219"/>
    <w:rPr>
      <w:color w:val="808080"/>
    </w:rPr>
  </w:style>
  <w:style w:type="paragraph" w:customStyle="1" w:styleId="CParagraph">
    <w:name w:val="C. Paragraph"/>
    <w:basedOn w:val="Normal"/>
    <w:uiPriority w:val="99"/>
    <w:rsid w:val="00FB7219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FB721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B721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FB7219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B7219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FB7219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FB7219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FB7219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FB7219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FB7219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FB7219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FB7219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FB7219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FB7219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FB7219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FB7219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FB721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FB7219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FB7219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FB7219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FB7219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FB7219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FB7219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FB7219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FB72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FB7219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FB7219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FB7219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FB7219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FB7219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FB7219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FB7219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FB7219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FB7219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FB7219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219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FB7219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FB7219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FB72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B7219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FB7219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FB721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FB7219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FB721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FB7219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0</Words>
  <Characters>2251</Characters>
  <Application>Microsoft Office Word</Application>
  <DocSecurity>0</DocSecurity>
  <Lines>562</Lines>
  <Paragraphs>3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ura, Teemu P</dc:creator>
  <cp:lastModifiedBy>Smura, Teemu P</cp:lastModifiedBy>
  <cp:revision>4</cp:revision>
  <dcterms:created xsi:type="dcterms:W3CDTF">2014-03-12T11:06:00Z</dcterms:created>
  <dcterms:modified xsi:type="dcterms:W3CDTF">2014-03-12T11:27:00Z</dcterms:modified>
</cp:coreProperties>
</file>